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909"/>
        <w:gridCol w:w="1816"/>
        <w:gridCol w:w="1580"/>
        <w:gridCol w:w="1509"/>
        <w:gridCol w:w="1546"/>
      </w:tblGrid>
      <w:tr w:rsidR="006B75FA" w:rsidRPr="00243F8A" w14:paraId="22C2E6DD" w14:textId="77777777" w:rsidTr="003059C3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C5BE" w14:textId="6FC80F1C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 xml:space="preserve">Multimedia Appendix </w:t>
            </w:r>
            <w:r w:rsidR="009D4ABD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551B3D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>Percentage of cities with key indicators revealed in epidemic surveillance summaries, as of March 18, 2020</w:t>
            </w:r>
          </w:p>
        </w:tc>
      </w:tr>
      <w:tr w:rsidR="006B75FA" w:rsidRPr="00243F8A" w14:paraId="2310BEE1" w14:textId="77777777" w:rsidTr="003059C3">
        <w:trPr>
          <w:trHeight w:val="285"/>
        </w:trPr>
        <w:tc>
          <w:tcPr>
            <w:tcW w:w="1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F61C9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Indicator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72A06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Total(N=25), n (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3DF06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PC(n=16), n (%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FE7E3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AC(n=5), n (%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FA8EF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MC(n=4), n (%)</w:t>
            </w:r>
          </w:p>
        </w:tc>
      </w:tr>
      <w:tr w:rsidR="006B75FA" w:rsidRPr="00243F8A" w14:paraId="62F379D6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778080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Cumulative confirmed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898246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4(96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1576DC1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6(100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1A530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8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6F07CE0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B75FA" w:rsidRPr="00243F8A" w14:paraId="3DDFA219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5E621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Daily confirmed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A3C3B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2(88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57EC5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4(87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3583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8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ADCA6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B75FA" w:rsidRPr="00243F8A" w14:paraId="210D9D4D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75A7219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Cumulative discharged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D7FAD3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8(72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FBE7760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1(68.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8F66822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3(6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005940D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B75FA" w:rsidRPr="00243F8A" w14:paraId="4A990379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86013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Active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A8F39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4(56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53AC7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9(56.3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C9931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(4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DCFC8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3(75.0)</w:t>
            </w:r>
          </w:p>
        </w:tc>
      </w:tr>
      <w:tr w:rsidR="006B75FA" w:rsidRPr="00243F8A" w14:paraId="63A4DD9F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B270E4C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Cumulative deceased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5C758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2(48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A1619C1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7(43.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E6ED29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(2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225150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B75FA" w:rsidRPr="00243F8A" w14:paraId="57FC18E0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7176C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Daily discharged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A61F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1(44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D8232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7(43.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891DB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(2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0424B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3(75.0)</w:t>
            </w:r>
          </w:p>
        </w:tc>
      </w:tr>
      <w:tr w:rsidR="006B75FA" w:rsidRPr="00243F8A" w14:paraId="6BC43D6B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D533D36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Hospitalized critical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D6039C6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8(32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955631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25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F1879FB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(2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90C667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3(75.0)</w:t>
            </w:r>
          </w:p>
        </w:tc>
      </w:tr>
      <w:tr w:rsidR="006B75FA" w:rsidRPr="00243F8A" w14:paraId="6A63BEF5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52FAD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Daily suspected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2D8C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8(32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3882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25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B715F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8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9399A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0(0.0)</w:t>
            </w:r>
          </w:p>
        </w:tc>
      </w:tr>
      <w:tr w:rsidR="006B75FA" w:rsidRPr="00243F8A" w14:paraId="511EBADB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FA19A25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Daily deceased cas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5A32873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5(20.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F53A7A9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(12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753B6BD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(2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1966148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(50.0)</w:t>
            </w:r>
          </w:p>
        </w:tc>
      </w:tr>
      <w:tr w:rsidR="006B75FA" w:rsidRPr="00243F8A" w14:paraId="0EDF2288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34A23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Hospitalized stable cases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FEDBD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6.0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00615F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(12.5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46111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0(0.0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C7DB3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(50.0)</w:t>
            </w:r>
          </w:p>
        </w:tc>
      </w:tr>
      <w:tr w:rsidR="006B75FA" w:rsidRPr="00243F8A" w14:paraId="293F85B4" w14:textId="77777777" w:rsidTr="003059C3">
        <w:trPr>
          <w:trHeight w:val="51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8177" w14:textId="77777777" w:rsidR="006B75FA" w:rsidRPr="00243F8A" w:rsidRDefault="006B75FA" w:rsidP="003059C3">
            <w:pPr>
              <w:widowControl/>
              <w:jc w:val="left"/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</w:pP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Data are n (%) unless otherwise specified.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PC = Provincial capitals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AC = Capitals of autonomous regions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MC = Municipalities administered by the central government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04F90B35" w14:textId="77777777" w:rsidR="006B75FA" w:rsidRDefault="006B75FA"/>
    <w:sectPr w:rsidR="006B7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5FA"/>
    <w:rsid w:val="001B3FC8"/>
    <w:rsid w:val="006B75FA"/>
    <w:rsid w:val="009D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46C1D"/>
  <w15:chartTrackingRefBased/>
  <w15:docId w15:val="{7EF426EE-A785-8742-A615-A84B9CD6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5FA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3</cp:revision>
  <dcterms:created xsi:type="dcterms:W3CDTF">2020-08-25T15:28:00Z</dcterms:created>
  <dcterms:modified xsi:type="dcterms:W3CDTF">2020-08-25T15:28:00Z</dcterms:modified>
</cp:coreProperties>
</file>